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842" w:rsidRPr="00B32842" w:rsidRDefault="00B32842" w:rsidP="007A2C24">
      <w:pPr>
        <w:widowControl/>
        <w:rPr>
          <w:rFonts w:ascii="Arial" w:eastAsia="PMingLiU" w:hAnsi="Arial" w:cs="Arial"/>
          <w:bCs/>
          <w:color w:val="000000" w:themeColor="text1"/>
          <w:kern w:val="0"/>
        </w:rPr>
      </w:pPr>
      <w:r>
        <w:rPr>
          <w:rFonts w:ascii="Arial" w:eastAsia="PMingLiU" w:hAnsi="Arial" w:cs="Arial"/>
          <w:bCs/>
          <w:color w:val="000000" w:themeColor="text1"/>
          <w:kern w:val="0"/>
        </w:rPr>
        <w:t xml:space="preserve">Additional file 1: </w:t>
      </w:r>
      <w:r w:rsidRPr="00B32842">
        <w:rPr>
          <w:rFonts w:ascii="Arial" w:eastAsia="PMingLiU" w:hAnsi="Arial" w:cs="Arial"/>
          <w:bCs/>
          <w:color w:val="000000" w:themeColor="text1"/>
          <w:kern w:val="0"/>
        </w:rPr>
        <w:t xml:space="preserve">Table </w:t>
      </w:r>
      <w:r>
        <w:rPr>
          <w:rFonts w:ascii="Arial" w:eastAsia="PMingLiU" w:hAnsi="Arial" w:cs="Arial"/>
          <w:bCs/>
          <w:color w:val="000000" w:themeColor="text1"/>
          <w:kern w:val="0"/>
        </w:rPr>
        <w:t>S</w:t>
      </w:r>
      <w:bookmarkStart w:id="0" w:name="_GoBack"/>
      <w:bookmarkEnd w:id="0"/>
      <w:r w:rsidRPr="00B32842">
        <w:rPr>
          <w:rFonts w:ascii="Arial" w:eastAsia="PMingLiU" w:hAnsi="Arial" w:cs="Arial"/>
          <w:bCs/>
          <w:color w:val="000000" w:themeColor="text1"/>
          <w:kern w:val="0"/>
        </w:rPr>
        <w:t>1. Comparison of lab data in hemodialysis patients with and without infectious spondylitis (3 months before diagnosis)</w:t>
      </w:r>
    </w:p>
    <w:tbl>
      <w:tblPr>
        <w:tblW w:w="8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1949"/>
        <w:gridCol w:w="2100"/>
        <w:gridCol w:w="2977"/>
        <w:gridCol w:w="1212"/>
      </w:tblGrid>
      <w:tr w:rsidR="004545F2" w:rsidRPr="00AB4E3C" w:rsidTr="007A2C24">
        <w:trPr>
          <w:trHeight w:val="336"/>
        </w:trPr>
        <w:tc>
          <w:tcPr>
            <w:tcW w:w="20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  <w:t>Variabl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  <w:t>Patients with infectious spondylitis (n=1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  <w:t>Patients without infectious spondylitis (n=4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b/>
                <w:bCs/>
                <w:i/>
                <w:iCs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AB4E3C">
              <w:rPr>
                <w:rFonts w:ascii="Arial" w:eastAsia="PMingLiU" w:hAnsi="Arial" w:cs="Arial"/>
                <w:b/>
                <w:bCs/>
                <w:color w:val="000000" w:themeColor="text1"/>
                <w:kern w:val="0"/>
              </w:rPr>
              <w:t xml:space="preserve"> value</w:t>
            </w:r>
          </w:p>
        </w:tc>
      </w:tr>
      <w:tr w:rsidR="004545F2" w:rsidRPr="00AB4E3C" w:rsidTr="007A2C24">
        <w:trPr>
          <w:trHeight w:val="330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Laboratory data (blood sampl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</w:rPr>
            </w:pP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Leukocyte count, 1000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μ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7.52 ± 3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6.65 ± 2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31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Hemoglobin, 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8.48 ± 1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9.79 ± 1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004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RDW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6.4 ± 1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4.0 ± 1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&lt;0.001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Platelet Count, 1000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μ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83 ± 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202 ±  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43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BUN, m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78.8 ± 37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64.3 ± 19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22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Creatinine, m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9.55 ± 4.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9.66 ± 2.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91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 xml:space="preserve">Potassium, 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mEq</w:t>
            </w:r>
            <w:proofErr w:type="spellEnd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/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4.80 ± 1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4.82 ± 0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93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Calcium, m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9.68 ± 1.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9.70 ± 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97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Inorganic phosphorus, m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5.25 ± 2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4.83 ± 1.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45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ALT , U/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22.8 ± 24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3.8 ± 5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38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ALP, U/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56.3 ± 86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87.7 ± 49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002</w:t>
            </w:r>
          </w:p>
        </w:tc>
      </w:tr>
      <w:tr w:rsidR="004545F2" w:rsidRPr="00AB4E3C" w:rsidTr="007A2C24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Albumin, 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3.47 ± 0.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3.96 ± 0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005</w:t>
            </w:r>
          </w:p>
        </w:tc>
      </w:tr>
      <w:tr w:rsidR="004545F2" w:rsidRPr="00AB4E3C" w:rsidTr="007A2C24">
        <w:trPr>
          <w:trHeight w:val="336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Glucose AC, mg/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d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39 ± 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132 ± 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0.06</w:t>
            </w:r>
          </w:p>
        </w:tc>
      </w:tr>
      <w:tr w:rsidR="004545F2" w:rsidRPr="00AB4E3C" w:rsidTr="007A2C24">
        <w:trPr>
          <w:trHeight w:val="336"/>
        </w:trPr>
        <w:tc>
          <w:tcPr>
            <w:tcW w:w="8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 xml:space="preserve">RDW, red blood cell volume distribution width; ALT, alanine transaminase; ALP, alkaline phosphatase; BUN, blood urea nitrogen; AC, ante </w:t>
            </w:r>
            <w:proofErr w:type="spellStart"/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cibum</w:t>
            </w:r>
            <w:proofErr w:type="spellEnd"/>
          </w:p>
        </w:tc>
      </w:tr>
      <w:tr w:rsidR="004545F2" w:rsidRPr="00AB4E3C" w:rsidTr="007A2C24">
        <w:trPr>
          <w:trHeight w:val="330"/>
        </w:trPr>
        <w:tc>
          <w:tcPr>
            <w:tcW w:w="8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5F2" w:rsidRPr="00AB4E3C" w:rsidRDefault="004545F2" w:rsidP="007A2C24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</w:rPr>
            </w:pPr>
            <w:r w:rsidRPr="00AB4E3C">
              <w:rPr>
                <w:rFonts w:ascii="Arial" w:eastAsia="PMingLiU" w:hAnsi="Arial" w:cs="Arial"/>
                <w:color w:val="000000" w:themeColor="text1"/>
                <w:kern w:val="0"/>
              </w:rPr>
              <w:t>* No significant difference compared to data of 1 month before IS.</w:t>
            </w:r>
          </w:p>
        </w:tc>
      </w:tr>
    </w:tbl>
    <w:p w:rsidR="006355AC" w:rsidRDefault="00B32842"/>
    <w:sectPr w:rsidR="006355AC" w:rsidSect="0011732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545F2"/>
    <w:rsid w:val="00117329"/>
    <w:rsid w:val="004545F2"/>
    <w:rsid w:val="009904B7"/>
    <w:rsid w:val="00B3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5F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5F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909</Characters>
  <Application>Microsoft Office Word</Application>
  <DocSecurity>0</DocSecurity>
  <Lines>101</Lines>
  <Paragraphs>73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Yang</dc:creator>
  <cp:keywords/>
  <dc:description/>
  <cp:lastModifiedBy>MPABLEO</cp:lastModifiedBy>
  <cp:revision>2</cp:revision>
  <dcterms:created xsi:type="dcterms:W3CDTF">2019-06-11T01:05:00Z</dcterms:created>
  <dcterms:modified xsi:type="dcterms:W3CDTF">2019-08-02T08:29:00Z</dcterms:modified>
</cp:coreProperties>
</file>